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8BC" w:rsidRPr="0038707F" w:rsidRDefault="00BA28BC" w:rsidP="00BA28BC">
      <w:pPr>
        <w:spacing w:line="360" w:lineRule="auto"/>
        <w:rPr>
          <w:lang w:val="en-US"/>
        </w:rPr>
      </w:pPr>
      <w:r w:rsidRPr="0038707F">
        <w:rPr>
          <w:lang w:val="en-US"/>
        </w:rPr>
        <w:t>Table S1 Summary of the ICD codes used for data extraction.</w:t>
      </w:r>
    </w:p>
    <w:tbl>
      <w:tblPr>
        <w:tblW w:w="5000" w:type="pct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5541"/>
        <w:gridCol w:w="8473"/>
      </w:tblGrid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38707F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38707F">
              <w:rPr>
                <w:b/>
                <w:bCs/>
                <w:color w:val="000000"/>
                <w:lang w:val="en-US"/>
              </w:rPr>
              <w:t>ICD code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38707F">
              <w:rPr>
                <w:b/>
                <w:bCs/>
                <w:color w:val="000000"/>
                <w:lang w:val="en-US"/>
              </w:rPr>
              <w:t>Respiratory complications &amp; pneumonia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>Pulmonary insufficiency following trauma and surgery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>518.5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>Acute respiratory failure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>518.81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>Respiratory complications not elsewhere classified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>997.3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>Pneumonia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 xml:space="preserve">122CSS  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b/>
                <w:bCs/>
                <w:color w:val="000000"/>
                <w:lang w:val="en-US"/>
              </w:rPr>
              <w:t>Postoperative complication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 xml:space="preserve">Cardiovascular complications  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 xml:space="preserve">997.1, 997.02, 997.09, 997.2, 997.7, 998.0, 100CCS 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 xml:space="preserve">Bleeding complications  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>285.1, 998.1, procedure code 99.0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 xml:space="preserve">Acute renal failure  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 xml:space="preserve">584, 157CCS, V45.1 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 xml:space="preserve">Infection/sepsis  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>998.5, 995.9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 xml:space="preserve">DVT/PE  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>451.11, 451.19, 451.2, 451.81-84, 451.89, 451.9, 453.40-42, 453.8, 453.9, 997.2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 xml:space="preserve">Wound complications 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 xml:space="preserve"> 998.12-998.13, 998.3, 998.5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lastRenderedPageBreak/>
              <w:t xml:space="preserve">Device complications  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>996.1, 996.62, 996.74, 998.4, 998.7, 998.2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 xml:space="preserve">Need for ECMO  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>procedure code 39.65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>Others (Digestive system complications, urinary complications, nervous system complications, persistent postoperative fistula, other specified complications of procedures not elsewhere classified, and unspecified complication of procedure)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 xml:space="preserve">997.0, 997.4-997.5, 997.9, 998.6, 998.8-998.9  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hideMark/>
          </w:tcPr>
          <w:p w:rsidR="00BA28BC" w:rsidRPr="0038707F" w:rsidRDefault="00BA28BC" w:rsidP="005822F7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38707F">
              <w:rPr>
                <w:b/>
                <w:bCs/>
                <w:color w:val="000000"/>
                <w:lang w:val="en-US"/>
              </w:rPr>
              <w:t>Patients' characteristics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</w:p>
        </w:tc>
      </w:tr>
      <w:tr w:rsidR="00BA28BC" w:rsidRPr="0038707F" w:rsidTr="005822F7">
        <w:tc>
          <w:tcPr>
            <w:tcW w:w="1977" w:type="pct"/>
            <w:shd w:val="clear" w:color="auto" w:fill="auto"/>
          </w:tcPr>
          <w:p w:rsidR="00BA28BC" w:rsidRPr="0038707F" w:rsidRDefault="00BA28BC" w:rsidP="005822F7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38707F">
              <w:rPr>
                <w:bCs/>
                <w:color w:val="000000"/>
                <w:lang w:val="en-US"/>
              </w:rPr>
              <w:t>Chronic obstructive pulmonary disease</w:t>
            </w:r>
          </w:p>
        </w:tc>
        <w:tc>
          <w:tcPr>
            <w:tcW w:w="3023" w:type="pct"/>
            <w:shd w:val="clear" w:color="auto" w:fill="auto"/>
            <w:noWrap/>
          </w:tcPr>
          <w:p w:rsidR="00BA28BC" w:rsidRPr="0038707F" w:rsidRDefault="00BA28BC" w:rsidP="005822F7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38707F">
              <w:rPr>
                <w:bCs/>
                <w:color w:val="000000"/>
                <w:lang w:val="en-US"/>
              </w:rPr>
              <w:t>491, 492, 493.2, 496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</w:tcPr>
          <w:p w:rsidR="00BA28BC" w:rsidRPr="0038707F" w:rsidRDefault="00BA28BC" w:rsidP="005822F7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38707F">
              <w:rPr>
                <w:bCs/>
                <w:color w:val="000000"/>
                <w:lang w:val="en-US"/>
              </w:rPr>
              <w:t>Transcatheter aortic valve implantation</w:t>
            </w:r>
          </w:p>
        </w:tc>
        <w:tc>
          <w:tcPr>
            <w:tcW w:w="3023" w:type="pct"/>
            <w:shd w:val="clear" w:color="auto" w:fill="auto"/>
            <w:noWrap/>
          </w:tcPr>
          <w:p w:rsidR="00BA28BC" w:rsidRPr="0038707F" w:rsidRDefault="00BA28BC" w:rsidP="005822F7">
            <w:pPr>
              <w:spacing w:line="360" w:lineRule="auto"/>
              <w:rPr>
                <w:b/>
                <w:bCs/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>procedure code 35.05, 35.06</w:t>
            </w:r>
          </w:p>
        </w:tc>
      </w:tr>
      <w:tr w:rsidR="00BA28BC" w:rsidRPr="0038707F" w:rsidTr="005822F7">
        <w:tc>
          <w:tcPr>
            <w:tcW w:w="1977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 xml:space="preserve">Transapical access  </w:t>
            </w:r>
          </w:p>
        </w:tc>
        <w:tc>
          <w:tcPr>
            <w:tcW w:w="3023" w:type="pct"/>
            <w:shd w:val="clear" w:color="auto" w:fill="auto"/>
            <w:noWrap/>
            <w:hideMark/>
          </w:tcPr>
          <w:p w:rsidR="00BA28BC" w:rsidRPr="0038707F" w:rsidRDefault="00BA28BC" w:rsidP="005822F7">
            <w:pPr>
              <w:spacing w:line="360" w:lineRule="auto"/>
              <w:rPr>
                <w:color w:val="000000"/>
                <w:lang w:val="en-US"/>
              </w:rPr>
            </w:pPr>
            <w:r w:rsidRPr="0038707F">
              <w:rPr>
                <w:color w:val="000000"/>
                <w:lang w:val="en-US"/>
              </w:rPr>
              <w:t>procedure code 35.06</w:t>
            </w:r>
          </w:p>
        </w:tc>
      </w:tr>
    </w:tbl>
    <w:p w:rsidR="00BA28BC" w:rsidRPr="0038707F" w:rsidRDefault="00BA28BC" w:rsidP="00BA28BC">
      <w:pPr>
        <w:spacing w:line="360" w:lineRule="auto"/>
        <w:rPr>
          <w:lang w:val="en-US"/>
        </w:rPr>
      </w:pPr>
    </w:p>
    <w:p w:rsidR="00643596" w:rsidRDefault="00643596">
      <w:bookmarkStart w:id="0" w:name="_GoBack"/>
      <w:bookmarkEnd w:id="0"/>
    </w:p>
    <w:sectPr w:rsidR="00643596" w:rsidSect="00BE1AD1">
      <w:headerReference w:type="default" r:id="rId5"/>
      <w:footerReference w:type="default" r:id="rId6"/>
      <w:pgSz w:w="16838" w:h="11906" w:orient="landscape"/>
      <w:pgMar w:top="1440" w:right="1440" w:bottom="1440" w:left="1440" w:header="360" w:footer="8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707F" w:rsidRPr="0038707F" w:rsidRDefault="00BA28BC" w:rsidP="0038707F">
    <w:pPr>
      <w:pStyle w:val="Footer"/>
      <w:spacing w:line="360" w:lineRule="auto"/>
      <w:jc w:val="center"/>
    </w:pPr>
    <w:r w:rsidRPr="0038707F">
      <w:fldChar w:fldCharType="begin"/>
    </w:r>
    <w:r w:rsidRPr="0038707F">
      <w:instrText>PAGE   \* MERGEFORMAT</w:instrText>
    </w:r>
    <w:r w:rsidRPr="0038707F">
      <w:fldChar w:fldCharType="separate"/>
    </w:r>
    <w:r w:rsidRPr="00BA28BC">
      <w:rPr>
        <w:noProof/>
        <w:lang w:val="zh-CN" w:eastAsia="zh-CN"/>
      </w:rPr>
      <w:t>1</w:t>
    </w:r>
    <w:r w:rsidRPr="0038707F">
      <w:fldChar w:fldCharType="end"/>
    </w:r>
  </w:p>
  <w:p w:rsidR="0038707F" w:rsidRPr="0038707F" w:rsidRDefault="00BA28BC" w:rsidP="0038707F">
    <w:pPr>
      <w:pStyle w:val="Footer"/>
      <w:spacing w:line="360" w:lineRule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707F" w:rsidRPr="0038707F" w:rsidRDefault="00BA28BC" w:rsidP="0038707F">
    <w:pPr>
      <w:pStyle w:val="Header"/>
      <w:spacing w:line="360" w:lineRule="auto"/>
      <w:ind w:left="720"/>
    </w:pPr>
  </w:p>
  <w:p w:rsidR="0038707F" w:rsidRPr="0038707F" w:rsidRDefault="00BA28BC" w:rsidP="0038707F">
    <w:pPr>
      <w:pStyle w:val="Header"/>
      <w:spacing w:before="120"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8BC"/>
    <w:rsid w:val="000F551F"/>
    <w:rsid w:val="00267A4C"/>
    <w:rsid w:val="002D0C3D"/>
    <w:rsid w:val="003D73A0"/>
    <w:rsid w:val="00506230"/>
    <w:rsid w:val="00515D2C"/>
    <w:rsid w:val="00526EB7"/>
    <w:rsid w:val="00643596"/>
    <w:rsid w:val="00685A3E"/>
    <w:rsid w:val="0096182C"/>
    <w:rsid w:val="00BA28BC"/>
    <w:rsid w:val="00BD3FCD"/>
    <w:rsid w:val="00CF6D31"/>
    <w:rsid w:val="00DD5C9A"/>
    <w:rsid w:val="00DE5F33"/>
    <w:rsid w:val="00E07F76"/>
    <w:rsid w:val="00EB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A28BC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rsid w:val="00BA28BC"/>
    <w:rPr>
      <w:rFonts w:ascii="Times New Roman" w:eastAsia="PMingLiU" w:hAnsi="Times New Roman" w:cs="Times New Roman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rsid w:val="00BA28BC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BA28BC"/>
    <w:rPr>
      <w:rFonts w:ascii="Times New Roman" w:eastAsia="PMingLiU" w:hAnsi="Times New Roman" w:cs="Times New Roman"/>
      <w:sz w:val="20"/>
      <w:szCs w:val="20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A28BC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rsid w:val="00BA28BC"/>
    <w:rPr>
      <w:rFonts w:ascii="Times New Roman" w:eastAsia="PMingLiU" w:hAnsi="Times New Roman" w:cs="Times New Roman"/>
      <w:sz w:val="20"/>
      <w:szCs w:val="20"/>
      <w:lang w:val="en-US" w:eastAsia="zh-TW"/>
    </w:rPr>
  </w:style>
  <w:style w:type="paragraph" w:styleId="Footer">
    <w:name w:val="footer"/>
    <w:basedOn w:val="Normal"/>
    <w:link w:val="FooterChar"/>
    <w:uiPriority w:val="99"/>
    <w:rsid w:val="00BA28BC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BA28BC"/>
    <w:rPr>
      <w:rFonts w:ascii="Times New Roman" w:eastAsia="PMingLiU" w:hAnsi="Times New Roman" w:cs="Times New Roman"/>
      <w:sz w:val="20"/>
      <w:szCs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0-09-26T03:00:00Z</dcterms:created>
  <dcterms:modified xsi:type="dcterms:W3CDTF">2020-09-26T03:01:00Z</dcterms:modified>
</cp:coreProperties>
</file>